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Style w:val="4"/>
        <w:tblW w:w="8685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"/>
        <w:gridCol w:w="1741"/>
        <w:gridCol w:w="15"/>
        <w:gridCol w:w="6899"/>
        <w:gridCol w:w="15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Primer name </w:t>
            </w:r>
          </w:p>
        </w:tc>
        <w:tc>
          <w:tcPr>
            <w:tcW w:w="691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Primer sequence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1-qF</w:t>
            </w:r>
          </w:p>
        </w:tc>
        <w:tc>
          <w:tcPr>
            <w:tcW w:w="6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GCCAATCTTCTTCTTC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1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ACCGACTGCTAATCAA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GCTCAGGTCCTCTT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AGTCTGGATTC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3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ACAGATTAGACCGAGAA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3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CATTGAGTCAGCATCCA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4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CTATAACGACATCACACT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4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GACCAGAACTGAGAAC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5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TTGAGCGAAGGAGA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5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CTGTTGTTGCGAAG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6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GAGTATATTCGTCCTATAT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6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TCGTCCGTGAGATTCTT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7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GACGATCCACTAACTT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HP7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CCACCATCTTCTCCAT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1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TCAACTTCGACCA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1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CGTAATTCGGCTG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TGTGAACCGCTCCT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GTTATCGTTGTTGCCA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3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GCAGCAGTCCAATG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P3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CTCACAACGGTCAGT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1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GAATGCATATGTGTG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1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TCCAACAGCATACG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AGAAGGCAACTACCAA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ATTGACCAAGGCGTG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3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GACCGCAATATAATTCTC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3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CTATGTGGATGTTGTAG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4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TTAGGCAGTGAGTGT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AF4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CAAGGAGTTGAGGAA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1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CGAAGAATCAGGTCAA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1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GCGTAGACCCATGAGTA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GTCGTCAAAACATGAA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CTGATATTGGCCTCC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3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ACATGAATCCATTGCT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PO3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TAATGTTGGCCTCTTG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1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GGAATCACCGATGTAG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1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CAACAATAAGACCAGG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CAGAAGGTCAAGGA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ATGACCTGCGTATTC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3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TGAAGGAAGGATTAGAA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3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GAACAGCATCACTCA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4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GAACGGTAGAATCAAG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4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GGAACACTATCGCTATC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5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GACAATACAACATCCTA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5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AGCTCGGCATCTGA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6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ACTGTTCTCGCCAA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6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TGTTACTTCTGAGCCA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7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CGTTTGTGGATGTGC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serpin7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CCGTTGAAGAAGATC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P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TGAAGTACACAACTGG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P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TGCTGATCGTATTGACA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F2-q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CTCCACGGATGGGCT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EF2-q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CTTGAATTTCTCGGCATACAT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GFP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CAAGTTCAGCGTGTC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GFP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TCACCTTGATGCCG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GFP-T7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CACAAGTTCAGCGTGTC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GFP-T7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GTTCACCTTGATGCCG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PPAF2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AAGGACAACGAACA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PPAF2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AAGGCGTTCTCCAGAT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PPAF2-T7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AGAAGGACAACGAACA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PPAF2-T7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TAATACGACTCACTATAGGGAAGGCGTTCTCCAGAT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2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GTTGCAAACTGTAAACC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2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CCGCTGACTTGGCA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2-T7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TGTTGCAAACTGTAAACC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2-T7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TTCCGCTGACTTGGCA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7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AGTTCGATATATTCGACT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7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GCTTTCGATACCTCGC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7-T7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CAAGTTCGATATATTCGACT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serpin7-T7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TTGCTTTCGATACCTCGC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CP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ACAAGCCAGCCACTC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CP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CCACAGCCATCTTAAC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CP-T7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AACAAGCCAGCCACTC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dsCP-T7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ATACGACTCACTATAGGTCCACAGCCATCTTAAC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NS3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AACGTGTTCACA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NS3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ACAGCACAGCTG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CP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ACCAACAA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CP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AGTCATCTGCACC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SP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CAAGACGTACAAA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SP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ATGTTTTATGAAG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NSvc4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CTTTGTCTCGA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NSvc4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TACATGATGACA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sPPO1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CCAACAAGAACC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sPPO1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TTCTCTTGGG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sPPO2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CTTTGAATGAAAT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sPPO2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AGGTTCTAGAAAC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-LsPPO3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CTGACACCAC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sPPO3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AGTTGCGTGGCCT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ipoprotein-antigen(39-600)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ATGAAGAAGGCGCTAGCT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T-lipoprotein-antigen(39-600)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AGAACTTGTTCTTGGTGTAGA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NS3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AACGTGTTCACA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NS3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CTACAGCACAGCTG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CP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GGTACCAACAA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CP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CTAGTCATCTGCACC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SP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CAAGACGTACAAA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SP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CTATGTTTTATGAAG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NSvc4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GCTTTGTCTCGA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ET28a-NSvc4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CTACATGATGACA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1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GCCAACAAGAACC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1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TTCTCTTGGGGG</w:t>
            </w:r>
            <w:bookmarkEnd w:id="0"/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2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GCTTTGAATGAAAT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2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GGTTCTAGAAAC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3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ATGGCTGACACCAC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3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TTGCGTGGCCTG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ipoprotein-antigen(39-600)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TATGAAGAAGGCGCTAGCT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ipoprotein-antigen(39-600)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TTAGAACTTGTTCTTGGTGTAGAT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1-antigen(174-500)-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GTCGCGGATCCCCAATTGAGATCCCG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1-antigen(174-500)-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GGTGGTGGTGCTCGAGTTAGCGAACGGTGCCCTG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116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1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AGATATACCATGGG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TGGCCAACAAGAACC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1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GGAGCTCGAATT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ACTTGTCATCGTCGTCCTTGTAGTCGTTTCTCTTGGG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1-N1-R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GGAGCTCGAATT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TTACTTGTCATCGTCGTCCTTGTAGTCCCAGTGCCAGTGGTG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1-N2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AGATATACCATGGG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AACCTAGACGACCTG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LsPPO1-C-F 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AGATATACCATGGG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CATCTCGTCTATCCG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AGATATACCATGGGCGGCATTGAGGATTTCA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5" w:type="dxa"/>
          <w:trHeight w:val="400" w:hRule="atLeast"/>
          <w:jc w:val="center"/>
        </w:trPr>
        <w:tc>
          <w:tcPr>
            <w:tcW w:w="1756" w:type="dxa"/>
            <w:gridSpan w:val="2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pET28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ag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LsPP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914" w:type="dxa"/>
            <w:gridSpan w:val="2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GGAGCTCGAATTCTTACTTGTCATCGTCGTCCTTGTAGTCCCAATGCCAGTGATGCAA</w:t>
            </w:r>
          </w:p>
        </w:tc>
      </w:tr>
    </w:tbl>
    <w:p>
      <w:pPr>
        <w:ind w:firstLine="1890" w:firstLineChars="900"/>
        <w:rPr>
          <w:rFonts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878"/>
    <w:rsid w:val="000003A5"/>
    <w:rsid w:val="00033DE9"/>
    <w:rsid w:val="00144599"/>
    <w:rsid w:val="001F09E0"/>
    <w:rsid w:val="00381281"/>
    <w:rsid w:val="003E5046"/>
    <w:rsid w:val="004552B2"/>
    <w:rsid w:val="00505C72"/>
    <w:rsid w:val="00545794"/>
    <w:rsid w:val="00590E47"/>
    <w:rsid w:val="005F3ED9"/>
    <w:rsid w:val="00884C2C"/>
    <w:rsid w:val="00A87E6A"/>
    <w:rsid w:val="00B53878"/>
    <w:rsid w:val="00B916A5"/>
    <w:rsid w:val="00C93BF3"/>
    <w:rsid w:val="00CA04B5"/>
    <w:rsid w:val="0A2A73EB"/>
    <w:rsid w:val="0A86552A"/>
    <w:rsid w:val="18B62F7D"/>
    <w:rsid w:val="2A460B91"/>
    <w:rsid w:val="735721EE"/>
    <w:rsid w:val="75D7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4</Words>
  <Characters>3617</Characters>
  <Lines>30</Lines>
  <Paragraphs>8</Paragraphs>
  <TotalTime>20</TotalTime>
  <ScaleCrop>false</ScaleCrop>
  <LinksUpToDate>false</LinksUpToDate>
  <CharactersWithSpaces>4243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8:13:00Z</dcterms:created>
  <dc:creator>cxf</dc:creator>
  <cp:lastModifiedBy>Administrator</cp:lastModifiedBy>
  <dcterms:modified xsi:type="dcterms:W3CDTF">2020-07-17T10:46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